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4FE44" w14:textId="1BB461E6" w:rsidR="003C0ACA" w:rsidRPr="007C5973" w:rsidRDefault="00820FFA">
      <w:pPr>
        <w:rPr>
          <w:lang w:val="en-US"/>
        </w:rPr>
      </w:pPr>
      <w:r w:rsidRPr="0094029C">
        <w:rPr>
          <w:lang w:val="en-US"/>
        </w:rPr>
        <w:t xml:space="preserve">Table </w:t>
      </w:r>
      <w:r>
        <w:rPr>
          <w:lang w:val="en-US"/>
        </w:rPr>
        <w:t>S1</w:t>
      </w:r>
      <w:r w:rsidRPr="0094029C">
        <w:rPr>
          <w:lang w:val="en-US"/>
        </w:rPr>
        <w:t xml:space="preserve">. </w:t>
      </w:r>
      <w:r w:rsidR="003C0ACA" w:rsidRPr="003C0ACA">
        <w:rPr>
          <w:lang w:val="en-US"/>
        </w:rPr>
        <w:t>The list of primers used for Real-time PCR.</w:t>
      </w:r>
    </w:p>
    <w:tbl>
      <w:tblPr>
        <w:tblStyle w:val="Zwykatabela2"/>
        <w:tblW w:w="8931" w:type="dxa"/>
        <w:tblLayout w:type="fixed"/>
        <w:tblLook w:val="04A0" w:firstRow="1" w:lastRow="0" w:firstColumn="1" w:lastColumn="0" w:noHBand="0" w:noVBand="1"/>
      </w:tblPr>
      <w:tblGrid>
        <w:gridCol w:w="2127"/>
        <w:gridCol w:w="2070"/>
        <w:gridCol w:w="3458"/>
        <w:gridCol w:w="1276"/>
      </w:tblGrid>
      <w:tr w:rsidR="005F6C02" w:rsidRPr="00AB479C" w14:paraId="1F276583" w14:textId="453DBD0B" w:rsidTr="005F6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F6CC46A" w14:textId="0A890300" w:rsidR="005F6C02" w:rsidRPr="00D2206F" w:rsidRDefault="005F6C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20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me</w:t>
            </w:r>
          </w:p>
        </w:tc>
        <w:tc>
          <w:tcPr>
            <w:tcW w:w="2070" w:type="dxa"/>
          </w:tcPr>
          <w:p w14:paraId="160AD1D9" w14:textId="3D044ABB" w:rsidR="005F6C02" w:rsidRPr="00D2206F" w:rsidRDefault="005F6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  <w:highlight w:val="yellow"/>
                <w:lang w:val="en-US"/>
              </w:rPr>
            </w:pPr>
            <w:r w:rsidRPr="00D220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. accession GenBank</w:t>
            </w:r>
          </w:p>
        </w:tc>
        <w:tc>
          <w:tcPr>
            <w:tcW w:w="3458" w:type="dxa"/>
            <w:noWrap/>
            <w:hideMark/>
          </w:tcPr>
          <w:p w14:paraId="1AB7FB10" w14:textId="029290DC" w:rsidR="005F6C02" w:rsidRPr="00D2206F" w:rsidRDefault="005F6C02" w:rsidP="007E45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20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war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d Reverse </w:t>
            </w:r>
            <w:r w:rsidRPr="00D220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quence: (5' to 3')</w:t>
            </w:r>
          </w:p>
        </w:tc>
        <w:tc>
          <w:tcPr>
            <w:tcW w:w="1276" w:type="dxa"/>
          </w:tcPr>
          <w:p w14:paraId="060261C1" w14:textId="00624FB7" w:rsidR="005F6C02" w:rsidRPr="00D2206F" w:rsidRDefault="005F6C02" w:rsidP="00054021">
            <w:pPr>
              <w:ind w:right="17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duct size (bp)</w:t>
            </w:r>
          </w:p>
        </w:tc>
      </w:tr>
      <w:tr w:rsidR="005F6C02" w:rsidRPr="007C5973" w14:paraId="35ABA420" w14:textId="4002669E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56E1E1E" w14:textId="5B89AA04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C59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droxyacyl</w:t>
            </w:r>
            <w:proofErr w:type="spellEnd"/>
            <w:r w:rsidRPr="007C59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coenzyme A dehydrogenase</w:t>
            </w:r>
          </w:p>
        </w:tc>
        <w:tc>
          <w:tcPr>
            <w:tcW w:w="2070" w:type="dxa"/>
          </w:tcPr>
          <w:p w14:paraId="6D3EDB3C" w14:textId="6E29FBA1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IM_0001946501                      </w:t>
            </w:r>
          </w:p>
        </w:tc>
        <w:tc>
          <w:tcPr>
            <w:tcW w:w="3458" w:type="dxa"/>
            <w:noWrap/>
          </w:tcPr>
          <w:p w14:paraId="24A7354E" w14:textId="3B866B82" w:rsidR="005F6C02" w:rsidRDefault="005F6C02" w:rsidP="007E45FA">
            <w:pPr>
              <w:ind w:right="-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F-</w:t>
            </w: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CGACACTAAGGCCCAAGAC</w:t>
            </w:r>
          </w:p>
          <w:p w14:paraId="2C864256" w14:textId="6820B805" w:rsidR="005F6C02" w:rsidRPr="00054021" w:rsidRDefault="005F6C02" w:rsidP="007E45FA">
            <w:pPr>
              <w:ind w:right="-2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-</w:t>
            </w: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TGTTCCAGTTCGTGAAGCG</w:t>
            </w:r>
          </w:p>
        </w:tc>
        <w:tc>
          <w:tcPr>
            <w:tcW w:w="1276" w:type="dxa"/>
          </w:tcPr>
          <w:p w14:paraId="021D5E97" w14:textId="40F8BEED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7</w:t>
            </w:r>
          </w:p>
        </w:tc>
      </w:tr>
      <w:tr w:rsidR="005F6C02" w:rsidRPr="007C5973" w14:paraId="2973F3B6" w14:textId="0F6E614F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4C43306" w14:textId="1E9460DE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0"/>
                <w:szCs w:val="20"/>
                <w:lang w:val="en-US" w:eastAsia="pl-PL"/>
              </w:rPr>
              <w:t xml:space="preserve">Glycogen-binding subunit 76A                           </w:t>
            </w:r>
          </w:p>
        </w:tc>
        <w:tc>
          <w:tcPr>
            <w:tcW w:w="2070" w:type="dxa"/>
          </w:tcPr>
          <w:p w14:paraId="488AAD8A" w14:textId="035E4B19" w:rsidR="005F6C02" w:rsidRPr="007C5973" w:rsidRDefault="005F6C02" w:rsidP="00AB479C">
            <w:pPr>
              <w:ind w:righ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pl-PL"/>
              </w:rPr>
              <w:t xml:space="preserve">ASIM_0001848601                      </w:t>
            </w:r>
          </w:p>
        </w:tc>
        <w:tc>
          <w:tcPr>
            <w:tcW w:w="3458" w:type="dxa"/>
            <w:noWrap/>
          </w:tcPr>
          <w:p w14:paraId="149517E5" w14:textId="77777777" w:rsidR="005F6C02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F-</w:t>
            </w: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CTCTTACGTGACCCCATT</w:t>
            </w:r>
          </w:p>
          <w:p w14:paraId="45E62706" w14:textId="2CF32A1F" w:rsidR="005F6C02" w:rsidRPr="007C5973" w:rsidRDefault="005F6C02" w:rsidP="007E45FA">
            <w:pPr>
              <w:ind w:right="-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-</w:t>
            </w: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AAACGCCTTGCTTGAGTGT</w:t>
            </w:r>
          </w:p>
        </w:tc>
        <w:tc>
          <w:tcPr>
            <w:tcW w:w="1276" w:type="dxa"/>
          </w:tcPr>
          <w:p w14:paraId="2BB9E4A3" w14:textId="2A001BD6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</w:tr>
      <w:tr w:rsidR="005F6C02" w:rsidRPr="007C5973" w14:paraId="24C01238" w14:textId="25FADA20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059617C" w14:textId="0FB37E26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C597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Methylmalonyl</w:t>
            </w:r>
            <w:proofErr w:type="spellEnd"/>
            <w:r w:rsidRPr="007C597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-CoA mutase                            </w:t>
            </w:r>
          </w:p>
        </w:tc>
        <w:tc>
          <w:tcPr>
            <w:tcW w:w="2070" w:type="dxa"/>
          </w:tcPr>
          <w:p w14:paraId="57C33C1F" w14:textId="7A081CB6" w:rsidR="005F6C02" w:rsidRPr="007C5973" w:rsidRDefault="005F6C02" w:rsidP="007C59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IM_0001736201                        </w:t>
            </w:r>
          </w:p>
        </w:tc>
        <w:tc>
          <w:tcPr>
            <w:tcW w:w="3458" w:type="dxa"/>
            <w:noWrap/>
          </w:tcPr>
          <w:p w14:paraId="5FFDC01D" w14:textId="6A2937DF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AGACCGTGGACAATCCGAC </w:t>
            </w: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CATACCAACGTCACCGTA</w:t>
            </w:r>
          </w:p>
        </w:tc>
        <w:tc>
          <w:tcPr>
            <w:tcW w:w="1276" w:type="dxa"/>
          </w:tcPr>
          <w:p w14:paraId="2BC706DB" w14:textId="4B6BE561" w:rsidR="005F6C02" w:rsidRPr="007C5973" w:rsidRDefault="005F6C02" w:rsidP="00AB4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  <w:p w14:paraId="2BE216FD" w14:textId="6B6610E2" w:rsidR="005F6C02" w:rsidRPr="007C5973" w:rsidRDefault="005F6C02" w:rsidP="00AB4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C02" w:rsidRPr="007C5973" w14:paraId="7F6B55AB" w14:textId="7FD3FB2F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8991AA3" w14:textId="57B38CA0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C597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Trehalase</w:t>
            </w:r>
            <w:proofErr w:type="spellEnd"/>
            <w:r w:rsidRPr="007C597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                      </w:t>
            </w:r>
          </w:p>
        </w:tc>
        <w:tc>
          <w:tcPr>
            <w:tcW w:w="2070" w:type="dxa"/>
          </w:tcPr>
          <w:p w14:paraId="5C31AFB5" w14:textId="7C6C8512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IM_0001655001                                                      </w:t>
            </w:r>
          </w:p>
        </w:tc>
        <w:tc>
          <w:tcPr>
            <w:tcW w:w="3458" w:type="dxa"/>
            <w:noWrap/>
          </w:tcPr>
          <w:p w14:paraId="64AEB79E" w14:textId="77777777" w:rsidR="005F6C02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ATCCCGGCACAGAGTATT</w:t>
            </w:r>
          </w:p>
          <w:p w14:paraId="049FBEE7" w14:textId="122442A6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CACCGTTCCGTAAGAGCAG</w:t>
            </w:r>
          </w:p>
        </w:tc>
        <w:tc>
          <w:tcPr>
            <w:tcW w:w="1276" w:type="dxa"/>
          </w:tcPr>
          <w:p w14:paraId="10B1381D" w14:textId="38C0D232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</w:tr>
      <w:tr w:rsidR="005F6C02" w:rsidRPr="007C5973" w14:paraId="27F383C8" w14:textId="671F33D9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3C27256" w14:textId="2D133609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Gelsolin-like protein 1      </w:t>
            </w:r>
          </w:p>
        </w:tc>
        <w:tc>
          <w:tcPr>
            <w:tcW w:w="2070" w:type="dxa"/>
          </w:tcPr>
          <w:p w14:paraId="2350B1DE" w14:textId="69C45947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1604801                                                 </w:t>
            </w:r>
          </w:p>
          <w:p w14:paraId="0A52EF34" w14:textId="3968FC57" w:rsidR="005F6C02" w:rsidRPr="007C5973" w:rsidRDefault="005F6C02" w:rsidP="00AB4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1C62EC16" w14:textId="0E8AB52B" w:rsidR="005F6C02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GATGAGAATCTGTGGCGTCC</w:t>
            </w:r>
          </w:p>
          <w:p w14:paraId="65A938C3" w14:textId="763E91E8" w:rsidR="005F6C02" w:rsidRPr="007C5973" w:rsidRDefault="005F6C02" w:rsidP="007E4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TCGTGTCCATCCAACACA</w:t>
            </w:r>
          </w:p>
        </w:tc>
        <w:tc>
          <w:tcPr>
            <w:tcW w:w="1276" w:type="dxa"/>
          </w:tcPr>
          <w:p w14:paraId="325E0EEF" w14:textId="0FBF03A9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</w:tr>
      <w:tr w:rsidR="005F6C02" w:rsidRPr="007C5973" w14:paraId="2F8D34ED" w14:textId="6BAE6A50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4135B8F" w14:textId="16AA6474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Myelin regulatory factor  </w:t>
            </w:r>
          </w:p>
        </w:tc>
        <w:tc>
          <w:tcPr>
            <w:tcW w:w="2070" w:type="dxa"/>
          </w:tcPr>
          <w:p w14:paraId="5A3B1B1E" w14:textId="288C3E08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1399101                                 </w:t>
            </w:r>
          </w:p>
          <w:p w14:paraId="2458433C" w14:textId="181A01C5" w:rsidR="005F6C02" w:rsidRPr="007C5973" w:rsidRDefault="005F6C02" w:rsidP="00AB4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226E3B61" w14:textId="6FCDE91B" w:rsidR="005F6C02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TGAGATGCATGTGGTCGCT</w:t>
            </w:r>
          </w:p>
          <w:p w14:paraId="35AC56DD" w14:textId="2987F55E" w:rsidR="005F6C02" w:rsidRPr="007C5973" w:rsidRDefault="005F6C02" w:rsidP="007E4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CCGCAAAATGCCAACTTGA</w:t>
            </w:r>
          </w:p>
        </w:tc>
        <w:tc>
          <w:tcPr>
            <w:tcW w:w="1276" w:type="dxa"/>
          </w:tcPr>
          <w:p w14:paraId="224216D0" w14:textId="2763F1EC" w:rsidR="005F6C02" w:rsidRPr="007C5973" w:rsidRDefault="005F6C02" w:rsidP="007C5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</w:tr>
      <w:tr w:rsidR="005F6C02" w:rsidRPr="007C5973" w14:paraId="7DD346FA" w14:textId="2C75B78E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7343D5D" w14:textId="130889C7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10 </w:t>
            </w:r>
            <w:proofErr w:type="spellStart"/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>kDa</w:t>
            </w:r>
            <w:proofErr w:type="spellEnd"/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heat shock protein   </w:t>
            </w:r>
          </w:p>
        </w:tc>
        <w:tc>
          <w:tcPr>
            <w:tcW w:w="2070" w:type="dxa"/>
          </w:tcPr>
          <w:p w14:paraId="1DBC7841" w14:textId="625E0677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1331701                               </w:t>
            </w:r>
          </w:p>
          <w:p w14:paraId="5C2FDE03" w14:textId="6ABAE580" w:rsidR="005F6C02" w:rsidRPr="007C5973" w:rsidRDefault="005F6C02" w:rsidP="00AB4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355EA1E6" w14:textId="77777777" w:rsidR="005F6C02" w:rsidRDefault="005F6C02" w:rsidP="007C59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ACCTGAGGTCAAGACCAA</w:t>
            </w:r>
          </w:p>
          <w:p w14:paraId="0A230DC0" w14:textId="758536D2" w:rsidR="005F6C02" w:rsidRPr="007C5973" w:rsidRDefault="005F6C02" w:rsidP="007C59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GTCACTTTTGTGCCTCCGT</w:t>
            </w:r>
          </w:p>
        </w:tc>
        <w:tc>
          <w:tcPr>
            <w:tcW w:w="1276" w:type="dxa"/>
          </w:tcPr>
          <w:p w14:paraId="19C33D14" w14:textId="790D0BFD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</w:tr>
      <w:tr w:rsidR="005F6C02" w:rsidRPr="007C5973" w14:paraId="16C4D3D5" w14:textId="7E89F18B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6149E2B" w14:textId="02FFA7D5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>Sulfate_transp</w:t>
            </w:r>
            <w:proofErr w:type="spellEnd"/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domain</w:t>
            </w:r>
          </w:p>
        </w:tc>
        <w:tc>
          <w:tcPr>
            <w:tcW w:w="2070" w:type="dxa"/>
          </w:tcPr>
          <w:p w14:paraId="516E05D4" w14:textId="59366038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1268101                </w:t>
            </w:r>
          </w:p>
          <w:p w14:paraId="7004BDAC" w14:textId="77777777" w:rsidR="005F6C02" w:rsidRPr="007C5973" w:rsidRDefault="005F6C02" w:rsidP="00AB4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00ED5877" w14:textId="1E470268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GCCGTCGACCGAGTAATGAT </w:t>
            </w: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AGACCGCATATTGCAGCCA</w:t>
            </w:r>
          </w:p>
        </w:tc>
        <w:tc>
          <w:tcPr>
            <w:tcW w:w="1276" w:type="dxa"/>
          </w:tcPr>
          <w:p w14:paraId="2C676CC7" w14:textId="7BC7ABEE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</w:tr>
      <w:tr w:rsidR="005F6C02" w:rsidRPr="007C5973" w14:paraId="4A6D93E9" w14:textId="45C7602E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7FF4093" w14:textId="491FABA9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>Hsp90 chaperone protein kinase-targeting subunit</w:t>
            </w:r>
          </w:p>
        </w:tc>
        <w:tc>
          <w:tcPr>
            <w:tcW w:w="2070" w:type="dxa"/>
          </w:tcPr>
          <w:p w14:paraId="365D0D59" w14:textId="7395F51C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SIM_0001065201</w:t>
            </w:r>
          </w:p>
        </w:tc>
        <w:tc>
          <w:tcPr>
            <w:tcW w:w="3458" w:type="dxa"/>
            <w:noWrap/>
          </w:tcPr>
          <w:p w14:paraId="48FC4957" w14:textId="77777777" w:rsidR="005F6C02" w:rsidRDefault="005F6C02" w:rsidP="00AB479C">
            <w:pPr>
              <w:tabs>
                <w:tab w:val="left" w:pos="10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CTCCTTGAGCATCCGCATA</w:t>
            </w:r>
          </w:p>
          <w:p w14:paraId="2AD5EB88" w14:textId="4281681F" w:rsidR="005F6C02" w:rsidRPr="007C5973" w:rsidRDefault="005F6C02" w:rsidP="00AB479C">
            <w:pPr>
              <w:tabs>
                <w:tab w:val="left" w:pos="10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GTTCGTAGCCAATGCATGA</w:t>
            </w:r>
          </w:p>
        </w:tc>
        <w:tc>
          <w:tcPr>
            <w:tcW w:w="1276" w:type="dxa"/>
          </w:tcPr>
          <w:p w14:paraId="6BB99A9E" w14:textId="0E2A24B7" w:rsidR="005F6C02" w:rsidRPr="007C5973" w:rsidRDefault="005F6C02" w:rsidP="00054021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</w:tr>
      <w:tr w:rsidR="005F6C02" w:rsidRPr="007C5973" w14:paraId="4309E08A" w14:textId="7E4B6F55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8D03CDD" w14:textId="0EEF6C2F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lanine--tRNA ligase  </w:t>
            </w:r>
          </w:p>
        </w:tc>
        <w:tc>
          <w:tcPr>
            <w:tcW w:w="2070" w:type="dxa"/>
          </w:tcPr>
          <w:p w14:paraId="17BBE7B8" w14:textId="1F740BD1" w:rsidR="005F6C02" w:rsidRPr="007C5973" w:rsidRDefault="005F6C02" w:rsidP="00AB4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1011801                                    </w:t>
            </w:r>
          </w:p>
        </w:tc>
        <w:tc>
          <w:tcPr>
            <w:tcW w:w="3458" w:type="dxa"/>
            <w:noWrap/>
          </w:tcPr>
          <w:p w14:paraId="64D34928" w14:textId="77777777" w:rsidR="005F6C02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GCAATCCGTGATAAGGCGA</w:t>
            </w:r>
          </w:p>
          <w:p w14:paraId="1EB533DF" w14:textId="49D99FC6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CTTACCACTGGCTCCTTT</w:t>
            </w:r>
          </w:p>
        </w:tc>
        <w:tc>
          <w:tcPr>
            <w:tcW w:w="1276" w:type="dxa"/>
          </w:tcPr>
          <w:p w14:paraId="2893A411" w14:textId="2C5011B5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</w:tr>
      <w:tr w:rsidR="005F6C02" w:rsidRPr="007C5973" w14:paraId="7A63C847" w14:textId="304E6135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CF7E918" w14:textId="18DDBC74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polipoprotein B-100   </w:t>
            </w:r>
          </w:p>
        </w:tc>
        <w:tc>
          <w:tcPr>
            <w:tcW w:w="2070" w:type="dxa"/>
          </w:tcPr>
          <w:p w14:paraId="76A3E98B" w14:textId="0943823E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0050101                        </w:t>
            </w:r>
          </w:p>
          <w:p w14:paraId="7DB62B30" w14:textId="77777777" w:rsidR="005F6C02" w:rsidRPr="007C5973" w:rsidRDefault="005F6C02" w:rsidP="00AB4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6716161A" w14:textId="77777777" w:rsidR="005F6C02" w:rsidRDefault="005F6C02" w:rsidP="007C59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GCTTACGGAAATGACTGCG</w:t>
            </w:r>
          </w:p>
          <w:p w14:paraId="50A3B8D0" w14:textId="21033241" w:rsidR="005F6C02" w:rsidRPr="007C5973" w:rsidRDefault="005F6C02" w:rsidP="007C59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ACTGCGTATCGCTCTCCAT</w:t>
            </w:r>
          </w:p>
        </w:tc>
        <w:tc>
          <w:tcPr>
            <w:tcW w:w="1276" w:type="dxa"/>
          </w:tcPr>
          <w:p w14:paraId="33F5DE74" w14:textId="2CFBBAAB" w:rsidR="005F6C02" w:rsidRPr="007C5973" w:rsidRDefault="005F6C02" w:rsidP="007E4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</w:tr>
      <w:tr w:rsidR="005F6C02" w:rsidRPr="007C5973" w14:paraId="2476EFE8" w14:textId="62FAD29C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BB0E969" w14:textId="12FC9266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>Troponin T</w:t>
            </w:r>
          </w:p>
        </w:tc>
        <w:tc>
          <w:tcPr>
            <w:tcW w:w="2070" w:type="dxa"/>
          </w:tcPr>
          <w:p w14:paraId="2CF73FEE" w14:textId="71F23769" w:rsidR="005F6C02" w:rsidRPr="007C5973" w:rsidRDefault="005F6C02" w:rsidP="00AB4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SIM_0001910701</w:t>
            </w:r>
          </w:p>
        </w:tc>
        <w:tc>
          <w:tcPr>
            <w:tcW w:w="3458" w:type="dxa"/>
            <w:noWrap/>
          </w:tcPr>
          <w:p w14:paraId="13AF1BCE" w14:textId="77777777" w:rsidR="005F6C02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ATCTAGTGGCACTCCCAA</w:t>
            </w:r>
          </w:p>
          <w:p w14:paraId="245C5EAF" w14:textId="637F35E9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GCTTTCAGATCGTTCACC</w:t>
            </w:r>
          </w:p>
        </w:tc>
        <w:tc>
          <w:tcPr>
            <w:tcW w:w="1276" w:type="dxa"/>
          </w:tcPr>
          <w:p w14:paraId="06A93585" w14:textId="088C9857" w:rsidR="005F6C02" w:rsidRPr="007C5973" w:rsidRDefault="005F6C02" w:rsidP="00AB479C">
            <w:pPr>
              <w:tabs>
                <w:tab w:val="left" w:pos="9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</w:tr>
      <w:tr w:rsidR="005F6C02" w:rsidRPr="007C5973" w14:paraId="204D33DD" w14:textId="09EC1304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1DE60CA" w14:textId="4059ABC2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>Dolichyl-diphosphooligosaccharide</w:t>
            </w:r>
            <w:proofErr w:type="spellEnd"/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>--protein glycosyltransferase subunit 2</w:t>
            </w:r>
          </w:p>
        </w:tc>
        <w:tc>
          <w:tcPr>
            <w:tcW w:w="2070" w:type="dxa"/>
          </w:tcPr>
          <w:p w14:paraId="4B33E020" w14:textId="7FC68F0D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1778201   </w:t>
            </w:r>
          </w:p>
        </w:tc>
        <w:tc>
          <w:tcPr>
            <w:tcW w:w="3458" w:type="dxa"/>
            <w:noWrap/>
          </w:tcPr>
          <w:p w14:paraId="3103A53D" w14:textId="73E6F058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GAGGCCAAGTCAGGGAATG</w:t>
            </w:r>
          </w:p>
          <w:p w14:paraId="7E28450B" w14:textId="77777777" w:rsidR="005F6C02" w:rsidRPr="007C5973" w:rsidRDefault="005F6C02" w:rsidP="007E4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ACAGCATACTTGCCCGACA</w:t>
            </w:r>
          </w:p>
          <w:p w14:paraId="202A150E" w14:textId="77777777" w:rsidR="005F6C02" w:rsidRPr="007C5973" w:rsidRDefault="005F6C02" w:rsidP="00AB479C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552323A" w14:textId="45A98CDF" w:rsidR="005F6C02" w:rsidRPr="007C5973" w:rsidRDefault="005F6C02" w:rsidP="00AB4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  <w:p w14:paraId="09767402" w14:textId="77777777" w:rsidR="005F6C02" w:rsidRPr="007C5973" w:rsidRDefault="005F6C02" w:rsidP="00AB479C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C02" w:rsidRPr="007C5973" w14:paraId="56314897" w14:textId="01E734B3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CCB7588" w14:textId="4DDDDED5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Epimerase domain-containing protein     </w:t>
            </w:r>
          </w:p>
        </w:tc>
        <w:tc>
          <w:tcPr>
            <w:tcW w:w="2070" w:type="dxa"/>
          </w:tcPr>
          <w:p w14:paraId="03100123" w14:textId="51CC8684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1773201                 </w:t>
            </w:r>
          </w:p>
          <w:p w14:paraId="10C78881" w14:textId="77777777" w:rsidR="005F6C02" w:rsidRPr="007C5973" w:rsidRDefault="005F6C02" w:rsidP="00AB4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68D0DA" w14:textId="77777777" w:rsidR="005F6C02" w:rsidRPr="007C5973" w:rsidRDefault="005F6C02" w:rsidP="00AB4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31C80BF3" w14:textId="4541DE76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CGATACGGATTGCACTGGT</w:t>
            </w:r>
          </w:p>
          <w:p w14:paraId="34210AFF" w14:textId="26093834" w:rsidR="005F6C02" w:rsidRPr="00054021" w:rsidRDefault="005F6C02" w:rsidP="000540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CGGCGATTTTCTGCCTGAT</w:t>
            </w:r>
          </w:p>
        </w:tc>
        <w:tc>
          <w:tcPr>
            <w:tcW w:w="1276" w:type="dxa"/>
          </w:tcPr>
          <w:p w14:paraId="72AF9D45" w14:textId="4AFE096D" w:rsidR="005F6C02" w:rsidRPr="007C5973" w:rsidRDefault="005F6C02" w:rsidP="007E4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</w:tr>
      <w:tr w:rsidR="005F6C02" w:rsidRPr="007C5973" w14:paraId="081101D2" w14:textId="18C8E125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BBAB1AE" w14:textId="7539DA60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elongation factor 1-gamma     </w:t>
            </w:r>
          </w:p>
        </w:tc>
        <w:tc>
          <w:tcPr>
            <w:tcW w:w="2070" w:type="dxa"/>
          </w:tcPr>
          <w:p w14:paraId="043F3E7A" w14:textId="4CCF3B1B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1532701                     </w:t>
            </w:r>
          </w:p>
        </w:tc>
        <w:tc>
          <w:tcPr>
            <w:tcW w:w="3458" w:type="dxa"/>
            <w:noWrap/>
          </w:tcPr>
          <w:p w14:paraId="1E82A311" w14:textId="14B681BE" w:rsidR="005F6C02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AGAGGTGGAATTCGCCACA</w:t>
            </w:r>
          </w:p>
          <w:p w14:paraId="094C6EC5" w14:textId="59FA9F37" w:rsidR="005F6C02" w:rsidRPr="007C5973" w:rsidRDefault="005F6C02" w:rsidP="007E4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CTTGGCTTGTTGCTGAGGT</w:t>
            </w:r>
          </w:p>
        </w:tc>
        <w:tc>
          <w:tcPr>
            <w:tcW w:w="1276" w:type="dxa"/>
          </w:tcPr>
          <w:p w14:paraId="544221A1" w14:textId="2CE54BA7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</w:tr>
      <w:tr w:rsidR="005F6C02" w:rsidRPr="007C5973" w14:paraId="32B58FB7" w14:textId="71FA109A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D9BCD46" w14:textId="53156ACC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protein CNPPD1   </w:t>
            </w:r>
          </w:p>
        </w:tc>
        <w:tc>
          <w:tcPr>
            <w:tcW w:w="2070" w:type="dxa"/>
          </w:tcPr>
          <w:p w14:paraId="3D1EDA29" w14:textId="0F3E3F86" w:rsidR="005F6C02" w:rsidRPr="007C5973" w:rsidRDefault="005F6C02" w:rsidP="00AB4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1525801                                    </w:t>
            </w:r>
          </w:p>
        </w:tc>
        <w:tc>
          <w:tcPr>
            <w:tcW w:w="3458" w:type="dxa"/>
            <w:noWrap/>
          </w:tcPr>
          <w:p w14:paraId="636C04CF" w14:textId="77777777" w:rsidR="005F6C02" w:rsidRDefault="005F6C02" w:rsidP="00AB4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TTGTTATGGCTCCAGGCGT</w:t>
            </w:r>
          </w:p>
          <w:p w14:paraId="63A427AA" w14:textId="5C0B080F" w:rsidR="005F6C02" w:rsidRPr="007C5973" w:rsidRDefault="005F6C02" w:rsidP="00AB4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TTTCCCGAGCCAGTGATGT</w:t>
            </w:r>
          </w:p>
        </w:tc>
        <w:tc>
          <w:tcPr>
            <w:tcW w:w="1276" w:type="dxa"/>
          </w:tcPr>
          <w:p w14:paraId="2B929D9E" w14:textId="181AC2E1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</w:tr>
      <w:tr w:rsidR="005F6C02" w:rsidRPr="007C5973" w14:paraId="0D9928CA" w14:textId="3CF11571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A5726BC" w14:textId="4C458940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>Calsequestrin</w:t>
            </w:r>
            <w:proofErr w:type="spellEnd"/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  </w:t>
            </w:r>
          </w:p>
        </w:tc>
        <w:tc>
          <w:tcPr>
            <w:tcW w:w="2070" w:type="dxa"/>
          </w:tcPr>
          <w:p w14:paraId="7C75F088" w14:textId="709AC4F5" w:rsidR="005F6C02" w:rsidRPr="007C5973" w:rsidRDefault="005F6C02" w:rsidP="00AB4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1143401                                                   </w:t>
            </w:r>
          </w:p>
        </w:tc>
        <w:tc>
          <w:tcPr>
            <w:tcW w:w="3458" w:type="dxa"/>
            <w:noWrap/>
          </w:tcPr>
          <w:p w14:paraId="544CD2D4" w14:textId="77777777" w:rsidR="005F6C02" w:rsidRDefault="005F6C02" w:rsidP="00AB4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GCTGGCTGATGAGAACAGT</w:t>
            </w:r>
          </w:p>
          <w:p w14:paraId="53998385" w14:textId="26552F9A" w:rsidR="005F6C02" w:rsidRPr="007C5973" w:rsidRDefault="005F6C02" w:rsidP="00AB4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GCAAACAACATGACGGCTG</w:t>
            </w:r>
          </w:p>
        </w:tc>
        <w:tc>
          <w:tcPr>
            <w:tcW w:w="1276" w:type="dxa"/>
          </w:tcPr>
          <w:p w14:paraId="435777BB" w14:textId="2BEDBD24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</w:tr>
      <w:tr w:rsidR="005F6C02" w:rsidRPr="007C5973" w14:paraId="0EAF7E7B" w14:textId="3C0BA53D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F0CE5C2" w14:textId="5C57BA9B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fumarate hydratase   </w:t>
            </w:r>
          </w:p>
        </w:tc>
        <w:tc>
          <w:tcPr>
            <w:tcW w:w="2070" w:type="dxa"/>
          </w:tcPr>
          <w:p w14:paraId="74D04377" w14:textId="2AB3E8FC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0833301                                     </w:t>
            </w:r>
          </w:p>
          <w:p w14:paraId="7C0D70F9" w14:textId="77777777" w:rsidR="005F6C02" w:rsidRPr="007C5973" w:rsidRDefault="005F6C02" w:rsidP="00AB4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D72C4D" w14:textId="77777777" w:rsidR="005F6C02" w:rsidRPr="007C5973" w:rsidRDefault="005F6C02" w:rsidP="00AB4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7FEF4F58" w14:textId="1AC3CE45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ACGGAGCACTGAATACGA</w:t>
            </w:r>
          </w:p>
          <w:p w14:paraId="15CB643C" w14:textId="4CCE154A" w:rsidR="005F6C02" w:rsidRPr="00054021" w:rsidRDefault="005F6C02" w:rsidP="00661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AGCAACCATAGTGAGAGC</w:t>
            </w:r>
          </w:p>
        </w:tc>
        <w:tc>
          <w:tcPr>
            <w:tcW w:w="1276" w:type="dxa"/>
          </w:tcPr>
          <w:p w14:paraId="36D118C1" w14:textId="10AA4FB7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</w:tr>
      <w:tr w:rsidR="005F6C02" w:rsidRPr="007C5973" w14:paraId="60F6943D" w14:textId="363D02C6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D93EA67" w14:textId="63C68C72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Pepsin I3 domain   </w:t>
            </w:r>
          </w:p>
        </w:tc>
        <w:tc>
          <w:tcPr>
            <w:tcW w:w="2070" w:type="dxa"/>
          </w:tcPr>
          <w:p w14:paraId="2E947AB0" w14:textId="7B38C461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SIM_0000336401                                          </w:t>
            </w:r>
          </w:p>
        </w:tc>
        <w:tc>
          <w:tcPr>
            <w:tcW w:w="3458" w:type="dxa"/>
            <w:noWrap/>
          </w:tcPr>
          <w:p w14:paraId="049186B5" w14:textId="5FC2409E" w:rsidR="005F6C02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TGTCACCGAGCGAGATCAA</w:t>
            </w:r>
          </w:p>
          <w:p w14:paraId="113382CA" w14:textId="06C10E71" w:rsidR="005F6C02" w:rsidRPr="007C5973" w:rsidRDefault="005F6C02" w:rsidP="00661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TGCCAACGCTGTGGTAGAA</w:t>
            </w:r>
          </w:p>
        </w:tc>
        <w:tc>
          <w:tcPr>
            <w:tcW w:w="1276" w:type="dxa"/>
          </w:tcPr>
          <w:p w14:paraId="002D327D" w14:textId="5B212DCF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</w:tr>
      <w:tr w:rsidR="005F6C02" w:rsidRPr="007C5973" w14:paraId="5335FFA2" w14:textId="0106712C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5F68FC8" w14:textId="250F5CF5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DB domain-containing protein  </w:t>
            </w:r>
          </w:p>
        </w:tc>
        <w:tc>
          <w:tcPr>
            <w:tcW w:w="2070" w:type="dxa"/>
          </w:tcPr>
          <w:p w14:paraId="6D6C330B" w14:textId="6AEF13B9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nis.13630.1</w:t>
            </w:r>
          </w:p>
          <w:p w14:paraId="7EF6B3F5" w14:textId="77777777" w:rsidR="005F6C02" w:rsidRPr="007C5973" w:rsidRDefault="005F6C02" w:rsidP="00AB4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50878A11" w14:textId="7AC88550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GGAATCGTTGCTTGCGTTT</w:t>
            </w:r>
          </w:p>
          <w:p w14:paraId="5962C912" w14:textId="062EBCCC" w:rsidR="005F6C02" w:rsidRPr="007C5973" w:rsidRDefault="005F6C02" w:rsidP="00661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AGTTTGACGACAGAGCGCA</w:t>
            </w:r>
          </w:p>
        </w:tc>
        <w:tc>
          <w:tcPr>
            <w:tcW w:w="1276" w:type="dxa"/>
          </w:tcPr>
          <w:p w14:paraId="3DC8962D" w14:textId="594436D3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</w:tr>
      <w:tr w:rsidR="005F6C02" w:rsidRPr="007C5973" w14:paraId="31542CC1" w14:textId="200172E4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3A3B907" w14:textId="33A28A04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n-US"/>
              </w:rPr>
              <w:t>Carboxypeptidase</w:t>
            </w:r>
          </w:p>
        </w:tc>
        <w:tc>
          <w:tcPr>
            <w:tcW w:w="2070" w:type="dxa"/>
          </w:tcPr>
          <w:p w14:paraId="28F59498" w14:textId="70524AFB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nis.621.1                                            </w:t>
            </w:r>
          </w:p>
          <w:p w14:paraId="0AFE06C8" w14:textId="77777777" w:rsidR="005F6C02" w:rsidRPr="007C5973" w:rsidRDefault="005F6C02" w:rsidP="00AB4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6589E850" w14:textId="76A234DA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GCGCTTGGTACCTGTGATT</w:t>
            </w:r>
          </w:p>
          <w:p w14:paraId="4E56D3D6" w14:textId="27B257D9" w:rsidR="005F6C02" w:rsidRPr="007C5973" w:rsidRDefault="005F6C02" w:rsidP="00AB4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CGAGCATGAGTGTCCATGT</w:t>
            </w:r>
          </w:p>
        </w:tc>
        <w:tc>
          <w:tcPr>
            <w:tcW w:w="1276" w:type="dxa"/>
          </w:tcPr>
          <w:p w14:paraId="7409A6E2" w14:textId="1411BF3D" w:rsidR="005F6C02" w:rsidRPr="007C5973" w:rsidRDefault="005F6C02" w:rsidP="00AB479C">
            <w:pPr>
              <w:tabs>
                <w:tab w:val="left" w:pos="2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</w:tc>
      </w:tr>
      <w:tr w:rsidR="005F6C02" w:rsidRPr="007C5973" w14:paraId="7CDCAA05" w14:textId="50FCEB29" w:rsidTr="005F6C0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545BD50" w14:textId="452CA22C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tin gene</w:t>
            </w:r>
          </w:p>
        </w:tc>
        <w:tc>
          <w:tcPr>
            <w:tcW w:w="2070" w:type="dxa"/>
          </w:tcPr>
          <w:p w14:paraId="59EC9F54" w14:textId="65A93F91" w:rsidR="005F6C02" w:rsidRPr="007C5973" w:rsidRDefault="005F6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200883</w:t>
            </w:r>
          </w:p>
          <w:p w14:paraId="5F7C4754" w14:textId="77777777" w:rsidR="005F6C02" w:rsidRPr="007C5973" w:rsidRDefault="005F6C02" w:rsidP="007C5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1B360050" w14:textId="77777777" w:rsidR="005F6C02" w:rsidRDefault="005F6C02" w:rsidP="007C5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GGAGTGGTGCTTGACTCAG</w:t>
            </w:r>
          </w:p>
          <w:p w14:paraId="3DC9543B" w14:textId="6ECF7FEB" w:rsidR="005F6C02" w:rsidRPr="007C5973" w:rsidRDefault="005F6C02" w:rsidP="007C5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CACGAACAATCTCACGCTC</w:t>
            </w:r>
          </w:p>
        </w:tc>
        <w:tc>
          <w:tcPr>
            <w:tcW w:w="1276" w:type="dxa"/>
          </w:tcPr>
          <w:p w14:paraId="6FB138CB" w14:textId="7C42D1EA" w:rsidR="005F6C02" w:rsidRPr="007C5973" w:rsidRDefault="005F6C02" w:rsidP="007C5973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</w:tr>
      <w:tr w:rsidR="005F6C02" w:rsidRPr="007C5973" w14:paraId="234D80A2" w14:textId="245F0C00" w:rsidTr="005F6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7848AEA" w14:textId="216FAB00" w:rsidR="005F6C02" w:rsidRPr="007C5973" w:rsidRDefault="005F6C0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lyceraldehyde 4 phosphate dehydrogenase</w:t>
            </w:r>
          </w:p>
        </w:tc>
        <w:tc>
          <w:tcPr>
            <w:tcW w:w="2070" w:type="dxa"/>
          </w:tcPr>
          <w:p w14:paraId="1950C7AC" w14:textId="3F0EB2DD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496565</w:t>
            </w:r>
          </w:p>
          <w:p w14:paraId="2DAC1E2F" w14:textId="77777777" w:rsidR="005F6C02" w:rsidRPr="007C5973" w:rsidRDefault="005F6C02" w:rsidP="007C59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D1FFD0" w14:textId="77777777" w:rsidR="005F6C02" w:rsidRPr="007C5973" w:rsidRDefault="005F6C02" w:rsidP="007C5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noWrap/>
          </w:tcPr>
          <w:p w14:paraId="019E105E" w14:textId="27E6A28B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CGAAATCAAGTGGGGAGCA</w:t>
            </w:r>
          </w:p>
          <w:p w14:paraId="6D4F8901" w14:textId="7035FD77" w:rsidR="005F6C02" w:rsidRPr="007C5973" w:rsidRDefault="005F6C02" w:rsidP="000540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GGCAGCGTCGTACTTATCC</w:t>
            </w:r>
          </w:p>
        </w:tc>
        <w:tc>
          <w:tcPr>
            <w:tcW w:w="1276" w:type="dxa"/>
          </w:tcPr>
          <w:p w14:paraId="329A5975" w14:textId="39075A8A" w:rsidR="005F6C02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83</w:t>
            </w:r>
          </w:p>
          <w:p w14:paraId="1F47DF48" w14:textId="595A1720" w:rsidR="005F6C02" w:rsidRPr="007C5973" w:rsidRDefault="005F6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8F00B02" w14:textId="77777777" w:rsidR="003C0ACA" w:rsidRPr="007C5973" w:rsidRDefault="003C0ACA">
      <w:pPr>
        <w:rPr>
          <w:rFonts w:ascii="Times New Roman" w:hAnsi="Times New Roman" w:cs="Times New Roman"/>
          <w:lang w:val="en-US"/>
        </w:rPr>
      </w:pPr>
    </w:p>
    <w:sectPr w:rsidR="003C0ACA" w:rsidRPr="007C5973" w:rsidSect="00FF248B">
      <w:pgSz w:w="11900" w:h="16840"/>
      <w:pgMar w:top="1418" w:right="240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CA"/>
    <w:rsid w:val="00054021"/>
    <w:rsid w:val="001B5D9E"/>
    <w:rsid w:val="00322A9C"/>
    <w:rsid w:val="00337FCA"/>
    <w:rsid w:val="003C0ACA"/>
    <w:rsid w:val="00484192"/>
    <w:rsid w:val="00553F3D"/>
    <w:rsid w:val="00564C65"/>
    <w:rsid w:val="005F6C02"/>
    <w:rsid w:val="006613F2"/>
    <w:rsid w:val="006B6A2D"/>
    <w:rsid w:val="00710A65"/>
    <w:rsid w:val="007C5973"/>
    <w:rsid w:val="007E45FA"/>
    <w:rsid w:val="00820FFA"/>
    <w:rsid w:val="00821A09"/>
    <w:rsid w:val="0091776B"/>
    <w:rsid w:val="00926FE2"/>
    <w:rsid w:val="009D19C6"/>
    <w:rsid w:val="00AB24E2"/>
    <w:rsid w:val="00AB479C"/>
    <w:rsid w:val="00BE164F"/>
    <w:rsid w:val="00C33D41"/>
    <w:rsid w:val="00D2206F"/>
    <w:rsid w:val="00D9400B"/>
    <w:rsid w:val="00ED4E75"/>
    <w:rsid w:val="00FF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98DBE"/>
  <w15:chartTrackingRefBased/>
  <w15:docId w15:val="{D9E2407E-1A4C-9F43-9148-B744F3C88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C0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3C0A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zodstpw">
    <w:name w:val="No Spacing"/>
    <w:uiPriority w:val="1"/>
    <w:qFormat/>
    <w:rsid w:val="00FF2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10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ryiński</dc:creator>
  <cp:keywords/>
  <dc:description/>
  <cp:lastModifiedBy>Elżbieta Łopieńska-Biernat</cp:lastModifiedBy>
  <cp:revision>3</cp:revision>
  <dcterms:created xsi:type="dcterms:W3CDTF">2025-01-16T21:15:00Z</dcterms:created>
  <dcterms:modified xsi:type="dcterms:W3CDTF">2025-08-11T12:33:00Z</dcterms:modified>
</cp:coreProperties>
</file>